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1C3EC" w14:textId="77777777" w:rsidR="00276AE9" w:rsidRPr="00872F56" w:rsidRDefault="00276AE9" w:rsidP="00276AE9">
      <w:pPr>
        <w:spacing w:line="360" w:lineRule="auto"/>
        <w:jc w:val="both"/>
        <w:rPr>
          <w:sz w:val="22"/>
          <w:szCs w:val="22"/>
          <w:lang w:val="en-US"/>
        </w:rPr>
      </w:pPr>
      <w:r w:rsidRPr="00872F56">
        <w:rPr>
          <w:b/>
          <w:bCs/>
          <w:sz w:val="22"/>
          <w:szCs w:val="22"/>
          <w:lang w:val="en-US"/>
        </w:rPr>
        <w:t>Table S1. All primers used in this study.</w:t>
      </w:r>
      <w:r w:rsidRPr="00872F56">
        <w:rPr>
          <w:sz w:val="22"/>
          <w:szCs w:val="22"/>
          <w:lang w:val="en-US"/>
        </w:rPr>
        <w:t xml:space="preserve"> Primers are arranged per marker. </w:t>
      </w:r>
      <w:r>
        <w:rPr>
          <w:sz w:val="22"/>
          <w:szCs w:val="22"/>
          <w:lang w:val="en-US"/>
        </w:rPr>
        <w:t>‘</w:t>
      </w:r>
      <w:r w:rsidRPr="00872F56">
        <w:rPr>
          <w:sz w:val="22"/>
          <w:szCs w:val="22"/>
          <w:lang w:val="en-US"/>
        </w:rPr>
        <w:t>Purpose</w:t>
      </w:r>
      <w:r>
        <w:rPr>
          <w:sz w:val="22"/>
          <w:szCs w:val="22"/>
          <w:lang w:val="en-US"/>
        </w:rPr>
        <w:t>’</w:t>
      </w:r>
      <w:r w:rsidRPr="00872F56">
        <w:rPr>
          <w:sz w:val="22"/>
          <w:szCs w:val="22"/>
          <w:lang w:val="en-US"/>
        </w:rPr>
        <w:t xml:space="preserve"> indicates whether the primer was used for PCR and sequencing (PCR/seq), CNV or expression analysis (qPCR) or allele-specific PCR (AS). Primer pairs for AS-PCR consist of a universal PCR-sequencing primer (indicated by ‘PCR/seq/AS’) or universal AS-primer (indicated by ‘AS’) and one allele-specific primer (indicated by ‘AS-wt’ for the wild type allele and ‘AS-mt’ for the mutant allele). </w:t>
      </w:r>
    </w:p>
    <w:p w14:paraId="12A5E3A5" w14:textId="77777777" w:rsidR="00276AE9" w:rsidRPr="00872F56" w:rsidRDefault="00276AE9" w:rsidP="00276AE9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"/>
        <w:gridCol w:w="1127"/>
        <w:gridCol w:w="2802"/>
        <w:gridCol w:w="3526"/>
      </w:tblGrid>
      <w:tr w:rsidR="00276AE9" w:rsidRPr="00311C8C" w14:paraId="438F31BC" w14:textId="77777777" w:rsidTr="00580892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AD92F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b/>
                <w:bCs/>
                <w:sz w:val="18"/>
                <w:szCs w:val="18"/>
                <w:lang w:val="nl-NL"/>
              </w:rPr>
            </w:pPr>
            <w:r w:rsidRPr="00311C8C">
              <w:rPr>
                <w:b/>
                <w:bCs/>
                <w:sz w:val="18"/>
                <w:szCs w:val="18"/>
                <w:lang w:val="nl-NL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A81F0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b/>
                <w:bCs/>
                <w:sz w:val="18"/>
                <w:szCs w:val="18"/>
                <w:lang w:val="nl-NL"/>
              </w:rPr>
            </w:pPr>
            <w:r w:rsidRPr="00311C8C">
              <w:rPr>
                <w:b/>
                <w:bCs/>
                <w:sz w:val="18"/>
                <w:szCs w:val="18"/>
                <w:lang w:val="nl-NL"/>
              </w:rPr>
              <w:t>Purp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427D849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b/>
                <w:bCs/>
                <w:sz w:val="18"/>
                <w:szCs w:val="18"/>
                <w:lang w:val="nl-NL"/>
              </w:rPr>
            </w:pPr>
            <w:r w:rsidRPr="00311C8C">
              <w:rPr>
                <w:b/>
                <w:bCs/>
                <w:sz w:val="18"/>
                <w:szCs w:val="18"/>
                <w:lang w:val="nl-NL"/>
              </w:rPr>
              <w:t xml:space="preserve">Primer na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A156E4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b/>
                <w:bCs/>
                <w:sz w:val="18"/>
                <w:szCs w:val="18"/>
                <w:lang w:val="nl-NL"/>
              </w:rPr>
            </w:pPr>
            <w:r w:rsidRPr="00311C8C">
              <w:rPr>
                <w:b/>
                <w:bCs/>
                <w:sz w:val="18"/>
                <w:szCs w:val="18"/>
                <w:lang w:val="nl-NL"/>
              </w:rPr>
              <w:t>Sequence (5’-3’)</w:t>
            </w:r>
          </w:p>
        </w:tc>
      </w:tr>
      <w:tr w:rsidR="00276AE9" w:rsidRPr="00311C8C" w14:paraId="6EE53075" w14:textId="77777777" w:rsidTr="00580892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3C905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  <w:r w:rsidRPr="00311C8C">
              <w:rPr>
                <w:i/>
                <w:iCs/>
                <w:sz w:val="18"/>
                <w:szCs w:val="18"/>
                <w:lang w:val="nl-NL"/>
              </w:rPr>
              <w:t>TAC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3A8D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PCR/seq/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A1531E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TAC1b_B11220_PCR/Seq3_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FE67E9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GCTGCTCAAGTCAGGTAAGG</w:t>
            </w:r>
          </w:p>
        </w:tc>
      </w:tr>
      <w:tr w:rsidR="00276AE9" w:rsidRPr="00311C8C" w14:paraId="492DB0CA" w14:textId="77777777" w:rsidTr="0058089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0D809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CC1E4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color w:val="000000"/>
                <w:sz w:val="18"/>
                <w:szCs w:val="18"/>
                <w:lang w:val="nl-NL"/>
              </w:rPr>
              <w:t>PCR/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BD6FB8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>CauTAC1b_B11220_Seq</w:t>
            </w:r>
            <w:r w:rsidRPr="00311C8C">
              <w:rPr>
                <w:color w:val="000000"/>
                <w:sz w:val="18"/>
                <w:szCs w:val="18"/>
                <w:lang w:val="nl-NL"/>
              </w:rPr>
              <w:t>3</w:t>
            </w:r>
            <w:r w:rsidRPr="00311C8C">
              <w:rPr>
                <w:color w:val="000000"/>
                <w:sz w:val="18"/>
                <w:szCs w:val="18"/>
              </w:rPr>
              <w:t>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17C509E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AGGTGGCAAAGAAAGTCAACATG</w:t>
            </w:r>
          </w:p>
        </w:tc>
      </w:tr>
      <w:tr w:rsidR="00276AE9" w:rsidRPr="00311C8C" w14:paraId="2CDBB75B" w14:textId="77777777" w:rsidTr="0058089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404BB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6617C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color w:val="000000"/>
                <w:sz w:val="18"/>
                <w:szCs w:val="18"/>
                <w:lang w:val="nl-NL"/>
              </w:rPr>
              <w:t>AS-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A26AD16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 xml:space="preserve">CauTAC1b_SNP_F15F_R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CAF31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ATCCACTCAATACTTTGCGTATTG</w:t>
            </w:r>
          </w:p>
        </w:tc>
      </w:tr>
      <w:tr w:rsidR="00276AE9" w:rsidRPr="00311C8C" w14:paraId="5BA222CC" w14:textId="77777777" w:rsidTr="0058089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5F24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C6DED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color w:val="000000"/>
                <w:sz w:val="18"/>
                <w:szCs w:val="18"/>
                <w:lang w:val="nl-NL"/>
              </w:rPr>
              <w:t>AS-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11F8A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 xml:space="preserve">CauTAC1b_SNP_F15/_R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7D43E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TCAATCCACTCAATACTTTGCGTATTA</w:t>
            </w:r>
          </w:p>
        </w:tc>
      </w:tr>
      <w:tr w:rsidR="00276AE9" w:rsidRPr="00311C8C" w14:paraId="5C95BBFA" w14:textId="77777777" w:rsidTr="0058089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DC2F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CD21F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2A5D43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Q-TAC1B-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ECA290D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CGCCCAATGGTTCGC</w:t>
            </w:r>
          </w:p>
        </w:tc>
      </w:tr>
      <w:tr w:rsidR="00276AE9" w:rsidRPr="00311C8C" w14:paraId="7B8BEDD4" w14:textId="77777777" w:rsidTr="0058089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9412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5857B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7E9387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Q-TAC1B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AEE85B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GGTGAAGGTGCCTCCATG</w:t>
            </w:r>
          </w:p>
        </w:tc>
      </w:tr>
      <w:tr w:rsidR="00276AE9" w:rsidRPr="00311C8C" w14:paraId="71CD158D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FDAFF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  <w:r w:rsidRPr="00311C8C">
              <w:rPr>
                <w:i/>
                <w:iCs/>
                <w:sz w:val="18"/>
                <w:szCs w:val="18"/>
                <w:lang w:val="nl-NL"/>
              </w:rPr>
              <w:t>PE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14194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nl-NL"/>
              </w:rPr>
              <w:t>PCR/seq/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6D958C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>CauPEA2_B11220_PCR/Seq1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0ED9FA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TAACACCTCGCCTAACTTGTGGT</w:t>
            </w:r>
          </w:p>
        </w:tc>
      </w:tr>
      <w:tr w:rsidR="00276AE9" w:rsidRPr="00311C8C" w14:paraId="0D6C6402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C0A8DF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B6D84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PCR/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45607B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>CauPEA2_B11220_Seq1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4932E85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TTTTCTCCCACATTGCATC</w:t>
            </w:r>
          </w:p>
        </w:tc>
      </w:tr>
      <w:tr w:rsidR="00276AE9" w:rsidRPr="00311C8C" w14:paraId="2B38E9B1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56357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0C67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-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7C99B9E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PEA2_SNP_D367D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63C99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CAGAGTACCGTCTAGCATTAAATGA</w:t>
            </w:r>
          </w:p>
        </w:tc>
      </w:tr>
      <w:tr w:rsidR="00276AE9" w:rsidRPr="00311C8C" w14:paraId="68A2AA19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9E43F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62087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-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6FA942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PEA2_SNP_D367V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11EC4A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CAGAGTACCGTCTAGCATTAAATGT</w:t>
            </w:r>
          </w:p>
        </w:tc>
      </w:tr>
      <w:tr w:rsidR="00276AE9" w:rsidRPr="00311C8C" w14:paraId="2B93726C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46B6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  <w:r w:rsidRPr="00311C8C">
              <w:rPr>
                <w:i/>
                <w:iCs/>
                <w:sz w:val="18"/>
                <w:szCs w:val="18"/>
                <w:lang w:val="nl-NL"/>
              </w:rPr>
              <w:t>ME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7944F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PCR/seq/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D572C1F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>CauMEC3_B11220_PCR/Seq1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4444EE4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CAATGGGTATCATAAGTCAGCG</w:t>
            </w:r>
          </w:p>
        </w:tc>
      </w:tr>
      <w:tr w:rsidR="00276AE9" w:rsidRPr="00311C8C" w14:paraId="1D3752A8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95ACC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D1B79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PCR/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53E93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>CauMEC3_B11220_Seq1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526D146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TATAACACCTCGACATCA</w:t>
            </w:r>
          </w:p>
        </w:tc>
      </w:tr>
      <w:tr w:rsidR="00276AE9" w:rsidRPr="00311C8C" w14:paraId="26876CD0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AC3E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EA830F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-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FB29FF5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 xml:space="preserve">CauMEC3_SNP_A272A_R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AF34BF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TGCTAACGATTTTCGGCG</w:t>
            </w:r>
          </w:p>
        </w:tc>
      </w:tr>
      <w:tr w:rsidR="00276AE9" w:rsidRPr="00311C8C" w14:paraId="5BA6383D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630D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C9AAC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-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687E9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 xml:space="preserve">CauMEC3_SNP_A272V_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8BDCD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ACGTGCTAACGATTTTCGGCA</w:t>
            </w:r>
          </w:p>
        </w:tc>
      </w:tr>
      <w:tr w:rsidR="00276AE9" w:rsidRPr="00311C8C" w14:paraId="51CEE6E7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C8630A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  <w:r w:rsidRPr="00311C8C">
              <w:rPr>
                <w:i/>
                <w:iCs/>
                <w:sz w:val="18"/>
                <w:szCs w:val="18"/>
                <w:lang w:val="nl-NL"/>
              </w:rPr>
              <w:t>FLO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C392C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A7A0BDA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US"/>
              </w:rPr>
              <w:t>CauFLO8_SNP_Seq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256CE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US"/>
              </w:rPr>
              <w:t>GTGGACAGACACAGCTTGCTG</w:t>
            </w:r>
          </w:p>
        </w:tc>
      </w:tr>
      <w:tr w:rsidR="00276AE9" w:rsidRPr="00311C8C" w14:paraId="5E654D65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D0CBB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E0920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-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90C407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FLO8_SNP_Q384Q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BD0B3F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AACATGGGTATGCCTCGGC</w:t>
            </w:r>
          </w:p>
        </w:tc>
      </w:tr>
      <w:tr w:rsidR="00276AE9" w:rsidRPr="00311C8C" w14:paraId="31D45058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70FE7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A068D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-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A565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 xml:space="preserve">CauFLO8_SNP_Q384*_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E4E72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ATGAACATGGGTATGCCTCGGT</w:t>
            </w:r>
          </w:p>
        </w:tc>
      </w:tr>
      <w:tr w:rsidR="00276AE9" w:rsidRPr="00311C8C" w14:paraId="50087C55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B0D25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421BA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PCR/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1EBBE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>CauFLO8_B11220_Seq1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1A8260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TGGACAGACACAGCTTG</w:t>
            </w:r>
          </w:p>
        </w:tc>
      </w:tr>
      <w:tr w:rsidR="00276AE9" w:rsidRPr="00311C8C" w14:paraId="73865CEC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6B29A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EA319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PCR/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D3D850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>CauFLO8_B11220_Seq1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11E53EC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AGTTCCCTCTTGATCAGA</w:t>
            </w:r>
          </w:p>
        </w:tc>
      </w:tr>
      <w:tr w:rsidR="00276AE9" w:rsidRPr="00311C8C" w14:paraId="6055B727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7C1EC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  <w:r w:rsidRPr="00311C8C">
              <w:rPr>
                <w:i/>
                <w:iCs/>
                <w:sz w:val="18"/>
                <w:szCs w:val="18"/>
                <w:lang w:val="nl-NL"/>
              </w:rPr>
              <w:t>FK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73BB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PCR/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4A080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>CauFKS1_B11220_Seq2.2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222797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GB"/>
              </w:rPr>
              <w:t>ATTTCAGAAGGAACCTGG</w:t>
            </w:r>
          </w:p>
        </w:tc>
      </w:tr>
      <w:tr w:rsidR="00276AE9" w:rsidRPr="00311C8C" w14:paraId="2863F7FF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603134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C702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PCR/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B77875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  <w:lang w:val="en-US"/>
              </w:rPr>
              <w:t>CauFKS1_B11220_Seq2.2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8F3800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GB"/>
              </w:rPr>
              <w:t>CGTTCCATTCGCTTATTC</w:t>
            </w:r>
          </w:p>
        </w:tc>
      </w:tr>
      <w:tr w:rsidR="00276AE9" w:rsidRPr="00311C8C" w14:paraId="79783946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DBA9F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5D1617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D255044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color w:val="000000"/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  <w:lang w:val="en-US"/>
              </w:rPr>
              <w:t>CauFKS1_B11220_Seq2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85075C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US"/>
              </w:rPr>
              <w:t>CTGCGAAATCAACACCTTTG</w:t>
            </w:r>
          </w:p>
        </w:tc>
      </w:tr>
      <w:tr w:rsidR="00276AE9" w:rsidRPr="00311C8C" w14:paraId="1E26B87C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A1F0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vertAlign w:val="superscript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4247C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-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86896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 xml:space="preserve">CauFKS1_SNP_M690M_R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11D8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TTGTTCTTCTTGGATACTTACGTG</w:t>
            </w:r>
          </w:p>
        </w:tc>
      </w:tr>
      <w:tr w:rsidR="00276AE9" w:rsidRPr="00311C8C" w14:paraId="3A78DF05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02ADD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93482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nl-NL"/>
              </w:rPr>
              <w:t>AS-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018FF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FKS1_SNP_M690I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BCA3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TTCTTGTTCTTCTTGGATACTTACGTA</w:t>
            </w:r>
          </w:p>
        </w:tc>
      </w:tr>
      <w:tr w:rsidR="00276AE9" w:rsidRPr="00311C8C" w14:paraId="0AC1BF75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108A26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0AAA5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-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3EF69CA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FKS1_SNP_FL635FL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2BA28F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TTGGCCGAATCTTACTTCCTC</w:t>
            </w:r>
          </w:p>
        </w:tc>
      </w:tr>
      <w:tr w:rsidR="00276AE9" w:rsidRPr="00311C8C" w14:paraId="3390A989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AA26D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960EE7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-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6B5EB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 xml:space="preserve">CauFKS1_SNP_FL635L_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DD7E7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TTGGCCGAATCTTACTTCCTG</w:t>
            </w:r>
          </w:p>
        </w:tc>
      </w:tr>
      <w:tr w:rsidR="00276AE9" w:rsidRPr="00311C8C" w14:paraId="4145BE2A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4C6D5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  <w:r w:rsidRPr="00311C8C">
              <w:rPr>
                <w:i/>
                <w:iCs/>
                <w:sz w:val="18"/>
                <w:szCs w:val="18"/>
                <w:lang w:val="nl-NL"/>
              </w:rPr>
              <w:t>ER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CBFF5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PCR/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2CE708" w14:textId="77777777" w:rsidR="00276AE9" w:rsidRPr="00311C8C" w:rsidRDefault="00276AE9" w:rsidP="00580892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US"/>
              </w:rPr>
              <w:t>CauERG3_Seq2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CA7ED42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GB"/>
              </w:rPr>
              <w:t>TCAACGGATTCTCCAAGC</w:t>
            </w:r>
          </w:p>
        </w:tc>
      </w:tr>
      <w:tr w:rsidR="00276AE9" w:rsidRPr="00311C8C" w14:paraId="1C675447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D2C26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36DF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PCR/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98DA2F9" w14:textId="77777777" w:rsidR="00276AE9" w:rsidRPr="00311C8C" w:rsidRDefault="00276AE9" w:rsidP="00580892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  <w:r w:rsidRPr="00311C8C">
              <w:rPr>
                <w:color w:val="000000"/>
                <w:sz w:val="18"/>
                <w:szCs w:val="18"/>
              </w:rPr>
              <w:t>CauERG3_B11220_Seq5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9B1FDED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311C8C">
              <w:rPr>
                <w:sz w:val="18"/>
                <w:szCs w:val="18"/>
              </w:rPr>
              <w:t>TGGAACCATCCGTCAACTG</w:t>
            </w:r>
          </w:p>
        </w:tc>
      </w:tr>
      <w:tr w:rsidR="00276AE9" w:rsidRPr="00311C8C" w14:paraId="7F4B6689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8DFD7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00FDA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vertAlign w:val="superscript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</w:t>
            </w:r>
            <w:r w:rsidRPr="00311C8C">
              <w:rPr>
                <w:sz w:val="18"/>
                <w:szCs w:val="18"/>
                <w:vertAlign w:val="superscript"/>
                <w:lang w:val="nl-NL"/>
              </w:rPr>
              <w:t>L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7CE262" w14:textId="77777777" w:rsidR="00276AE9" w:rsidRPr="00311C8C" w:rsidRDefault="00276AE9" w:rsidP="00580892">
            <w:pPr>
              <w:pStyle w:val="NoSpacing"/>
              <w:spacing w:line="360" w:lineRule="auto"/>
              <w:rPr>
                <w:color w:val="000000"/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  <w:lang w:val="en-US"/>
              </w:rPr>
              <w:t>CauERG3_PCR/Seq4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005885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US"/>
              </w:rPr>
              <w:t>TACCATTGAATTTGGCTGC</w:t>
            </w:r>
          </w:p>
        </w:tc>
      </w:tr>
      <w:tr w:rsidR="00276AE9" w:rsidRPr="00311C8C" w14:paraId="7ED56691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9912E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34B7C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nl-NL"/>
              </w:rPr>
              <w:t>AS-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38940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 xml:space="preserve">CauERG3_SNP_L207L_F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50E60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TCTACTTCATCCACCGCTAGC</w:t>
            </w:r>
          </w:p>
        </w:tc>
      </w:tr>
      <w:tr w:rsidR="00276AE9" w:rsidRPr="00311C8C" w14:paraId="16217ED6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CC5E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D036A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nl-NL"/>
              </w:rPr>
              <w:t>AS-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DB6C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 xml:space="preserve">CauERG3_SNP_L207I_F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9D1C7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CATCTACTTCATCCACCGCTAGA</w:t>
            </w:r>
          </w:p>
        </w:tc>
      </w:tr>
      <w:tr w:rsidR="00276AE9" w:rsidRPr="00311C8C" w14:paraId="79D1F551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B8C6B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6B2F2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vertAlign w:val="superscript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</w:t>
            </w:r>
            <w:r w:rsidRPr="00311C8C">
              <w:rPr>
                <w:sz w:val="18"/>
                <w:szCs w:val="18"/>
                <w:vertAlign w:val="superscript"/>
                <w:lang w:val="nl-NL"/>
              </w:rPr>
              <w:t>W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DDBD21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 xml:space="preserve">CauERG3_B11220_PCR/Seq1_F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17B6F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TCGTTTAGAGCTCGTTTTCAG</w:t>
            </w:r>
          </w:p>
        </w:tc>
      </w:tr>
      <w:tr w:rsidR="00276AE9" w:rsidRPr="00311C8C" w14:paraId="5627F708" w14:textId="77777777" w:rsidTr="0058089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D265B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52356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-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96F8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ERG3_SNP_W182W</w:t>
            </w:r>
            <w:r w:rsidRPr="00311C8C">
              <w:rPr>
                <w:sz w:val="18"/>
                <w:szCs w:val="18"/>
                <w:lang w:val="nl-NL"/>
              </w:rPr>
              <w:t>’</w:t>
            </w:r>
            <w:r w:rsidRPr="00311C8C">
              <w:rPr>
                <w:sz w:val="18"/>
                <w:szCs w:val="18"/>
              </w:rPr>
              <w:t>_</w:t>
            </w:r>
            <w:r w:rsidRPr="00311C8C">
              <w:rPr>
                <w:sz w:val="18"/>
                <w:szCs w:val="18"/>
                <w:lang w:val="nl-NL"/>
              </w:rPr>
              <w:t>R</w:t>
            </w:r>
            <w:r w:rsidRPr="00311C8C">
              <w:rPr>
                <w:sz w:val="18"/>
                <w:szCs w:val="18"/>
              </w:rPr>
              <w:t xml:space="preserve">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7C33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US"/>
              </w:rPr>
              <w:t>GGAACTGTAACAATACGGCTCTC</w:t>
            </w:r>
          </w:p>
        </w:tc>
      </w:tr>
      <w:tr w:rsidR="00276AE9" w:rsidRPr="00311C8C" w14:paraId="145FD9B1" w14:textId="77777777" w:rsidTr="00580892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CCBA4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D3555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AS-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D3E728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ERG3_SNP_W182*</w:t>
            </w:r>
            <w:r w:rsidRPr="00311C8C">
              <w:rPr>
                <w:sz w:val="18"/>
                <w:szCs w:val="18"/>
                <w:lang w:val="en-US"/>
              </w:rPr>
              <w:t>’</w:t>
            </w:r>
            <w:r w:rsidRPr="00311C8C">
              <w:rPr>
                <w:sz w:val="18"/>
                <w:szCs w:val="18"/>
              </w:rPr>
              <w:t>_</w:t>
            </w:r>
            <w:r w:rsidRPr="00311C8C">
              <w:rPr>
                <w:sz w:val="18"/>
                <w:szCs w:val="18"/>
                <w:lang w:val="en-US"/>
              </w:rPr>
              <w:t>R</w:t>
            </w:r>
            <w:r w:rsidRPr="00311C8C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357A4F3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US"/>
              </w:rPr>
              <w:t>GGAACTGTAACAATACGGCTCTT</w:t>
            </w:r>
          </w:p>
        </w:tc>
      </w:tr>
      <w:tr w:rsidR="00276AE9" w:rsidRPr="00311C8C" w14:paraId="0F976DC3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F25DB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  <w:r w:rsidRPr="00311C8C">
              <w:rPr>
                <w:i/>
                <w:iCs/>
                <w:sz w:val="18"/>
                <w:szCs w:val="18"/>
                <w:lang w:val="nl-NL"/>
              </w:rPr>
              <w:t>ERG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C1221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PCR/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E07871" w14:textId="77777777" w:rsidR="00276AE9" w:rsidRPr="00311C8C" w:rsidRDefault="00276AE9" w:rsidP="00580892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US"/>
              </w:rPr>
              <w:t>CauERG11_ Seq2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797C04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GB"/>
              </w:rPr>
              <w:t>AACGAGAGAAGAAAGACCG</w:t>
            </w:r>
          </w:p>
        </w:tc>
      </w:tr>
      <w:tr w:rsidR="00276AE9" w:rsidRPr="00311C8C" w14:paraId="7098B954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A902E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A1359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PCR/seq/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AA5009E" w14:textId="77777777" w:rsidR="00276AE9" w:rsidRPr="00311C8C" w:rsidRDefault="00276AE9" w:rsidP="00580892">
            <w:pPr>
              <w:pStyle w:val="NoSpacing"/>
              <w:spacing w:line="360" w:lineRule="auto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US"/>
              </w:rPr>
              <w:t>CauERG11_ B11220_PCR/Seq4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158B95" w14:textId="77777777" w:rsidR="00276AE9" w:rsidRPr="00311C8C" w:rsidRDefault="00276AE9" w:rsidP="00580892">
            <w:pPr>
              <w:pStyle w:val="NoSpacing"/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GB"/>
              </w:rPr>
              <w:t>GCTGGTTTGGTGAAGAATTCGG</w:t>
            </w:r>
          </w:p>
        </w:tc>
      </w:tr>
      <w:tr w:rsidR="00276AE9" w:rsidRPr="00311C8C" w14:paraId="6F85661A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AC26E" w14:textId="77777777" w:rsidR="00276AE9" w:rsidRPr="00311C8C" w:rsidRDefault="00276AE9" w:rsidP="00580892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1B3A0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color w:val="000000"/>
                <w:sz w:val="18"/>
                <w:szCs w:val="18"/>
                <w:lang w:val="nl-NL"/>
              </w:rPr>
              <w:t>AS-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0E4EDC6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  <w:lang w:val="en-US"/>
              </w:rPr>
              <w:t>CauERG11_SNP_E429E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9828718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  <w:lang w:val="en-US"/>
              </w:rPr>
              <w:t>CCCACACAGATGGGGCG</w:t>
            </w:r>
          </w:p>
        </w:tc>
      </w:tr>
      <w:tr w:rsidR="00276AE9" w:rsidRPr="00311C8C" w14:paraId="36E322C5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AF119" w14:textId="77777777" w:rsidR="00276AE9" w:rsidRPr="00311C8C" w:rsidRDefault="00276AE9" w:rsidP="00580892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03D74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color w:val="000000"/>
                <w:sz w:val="18"/>
                <w:szCs w:val="18"/>
                <w:lang w:val="nl-NL"/>
              </w:rPr>
              <w:t>AS-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67237DF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>CauERG11_SNP_E429*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6D650B6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ACCCACACAGATGGGGCT</w:t>
            </w:r>
          </w:p>
        </w:tc>
      </w:tr>
      <w:tr w:rsidR="00276AE9" w:rsidRPr="00311C8C" w14:paraId="0C1F474A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B9B270" w14:textId="77777777" w:rsidR="00276AE9" w:rsidRPr="00311C8C" w:rsidRDefault="00276AE9" w:rsidP="00580892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F487A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48C6FB3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Q-ERG1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A5F7C6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TTTGCCTACGTGCAATTGG</w:t>
            </w:r>
          </w:p>
        </w:tc>
      </w:tr>
      <w:tr w:rsidR="00276AE9" w:rsidRPr="00311C8C" w14:paraId="2F82543F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EABFD" w14:textId="77777777" w:rsidR="00276AE9" w:rsidRPr="00311C8C" w:rsidRDefault="00276AE9" w:rsidP="00580892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8D50A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AB1A917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Q-ERG1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B0A3A2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TAGTCGACTGGTGGAAGCG</w:t>
            </w:r>
          </w:p>
        </w:tc>
      </w:tr>
      <w:tr w:rsidR="00276AE9" w:rsidRPr="00311C8C" w14:paraId="1A60D9EA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6B8EC" w14:textId="77777777" w:rsidR="00276AE9" w:rsidRPr="00311C8C" w:rsidRDefault="00276AE9" w:rsidP="00580892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i/>
                <w:iCs/>
                <w:color w:val="000000"/>
                <w:sz w:val="18"/>
                <w:szCs w:val="18"/>
                <w:lang w:val="nl-NL"/>
              </w:rPr>
              <w:t>CI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10CE0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color w:val="000000"/>
                <w:sz w:val="18"/>
                <w:szCs w:val="18"/>
                <w:lang w:val="nl-NL"/>
              </w:rPr>
              <w:t>PCR/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367D0BC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>CauCIS2_B11220_Seq3_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0BF6A62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TTGTCTCGTTCTGCTTCCA</w:t>
            </w:r>
          </w:p>
        </w:tc>
      </w:tr>
      <w:tr w:rsidR="00276AE9" w:rsidRPr="00311C8C" w14:paraId="155DC777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4B536" w14:textId="77777777" w:rsidR="00276AE9" w:rsidRPr="00311C8C" w:rsidRDefault="00276AE9" w:rsidP="00580892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88BDF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color w:val="000000"/>
                <w:sz w:val="18"/>
                <w:szCs w:val="18"/>
                <w:lang w:val="nl-NL"/>
              </w:rPr>
              <w:t>PCR/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11AA6C7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>CauCIS2_B11220_PCR/Seq3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67D060B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TTTTTTCGCACCCATTTCG</w:t>
            </w:r>
          </w:p>
        </w:tc>
      </w:tr>
      <w:tr w:rsidR="00276AE9" w:rsidRPr="00311C8C" w14:paraId="26D62DDE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9D02F" w14:textId="77777777" w:rsidR="00276AE9" w:rsidRPr="00311C8C" w:rsidRDefault="00276AE9" w:rsidP="00580892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47E80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color w:val="000000"/>
                <w:sz w:val="18"/>
                <w:szCs w:val="18"/>
                <w:lang w:val="nl-NL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25F621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11C8C">
              <w:rPr>
                <w:color w:val="000000"/>
                <w:sz w:val="18"/>
                <w:szCs w:val="18"/>
              </w:rPr>
              <w:t xml:space="preserve">CauCIS2_B11220_Seq2_R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3600CC1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CGGTGAGCTGAAAGAGAGC</w:t>
            </w:r>
          </w:p>
        </w:tc>
      </w:tr>
      <w:tr w:rsidR="00276AE9" w:rsidRPr="00311C8C" w14:paraId="15566C50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A6AC1" w14:textId="77777777" w:rsidR="00276AE9" w:rsidRPr="00311C8C" w:rsidRDefault="00276AE9" w:rsidP="00580892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E1E12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color w:val="000000"/>
                <w:sz w:val="18"/>
                <w:szCs w:val="18"/>
                <w:lang w:val="nl-NL"/>
              </w:rPr>
              <w:t>AS-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B64559B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CIS2_SNP_A27T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3350D92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GGCCATGGAGAACCA</w:t>
            </w:r>
          </w:p>
        </w:tc>
      </w:tr>
      <w:tr w:rsidR="00276AE9" w:rsidRPr="00311C8C" w14:paraId="6F1412C1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5FD79" w14:textId="77777777" w:rsidR="00276AE9" w:rsidRPr="00311C8C" w:rsidRDefault="00276AE9" w:rsidP="00580892">
            <w:pPr>
              <w:spacing w:line="360" w:lineRule="auto"/>
              <w:rPr>
                <w:i/>
                <w:i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9DE94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color w:val="000000"/>
                <w:sz w:val="18"/>
                <w:szCs w:val="18"/>
                <w:lang w:val="nl-NL"/>
              </w:rPr>
              <w:t>AS-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CBCA285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CIS2_SNP_A27A_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BB3781F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GGCCATGGAGAACCG</w:t>
            </w:r>
          </w:p>
        </w:tc>
      </w:tr>
      <w:tr w:rsidR="00276AE9" w:rsidRPr="00311C8C" w14:paraId="48B3B164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0599E" w14:textId="77777777" w:rsidR="00276AE9" w:rsidRPr="00311C8C" w:rsidRDefault="00276AE9" w:rsidP="00580892">
            <w:pPr>
              <w:spacing w:line="360" w:lineRule="auto"/>
              <w:rPr>
                <w:i/>
                <w:iCs/>
                <w:color w:val="000000"/>
                <w:sz w:val="18"/>
                <w:szCs w:val="18"/>
              </w:rPr>
            </w:pPr>
            <w:r w:rsidRPr="00311C8C">
              <w:rPr>
                <w:i/>
                <w:iCs/>
                <w:sz w:val="18"/>
                <w:szCs w:val="18"/>
                <w:lang w:val="nl-NL"/>
              </w:rPr>
              <w:t>AC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AE4A2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C1D36C" w14:textId="77777777" w:rsidR="00276AE9" w:rsidRPr="00311C8C" w:rsidRDefault="00276AE9" w:rsidP="00580892">
            <w:pPr>
              <w:spacing w:line="360" w:lineRule="auto"/>
              <w:rPr>
                <w:color w:val="000000"/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Q-ACT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4D8B565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AAGGAGATCACTGCTTTAGCC</w:t>
            </w:r>
          </w:p>
        </w:tc>
      </w:tr>
      <w:tr w:rsidR="00276AE9" w:rsidRPr="00311C8C" w14:paraId="34ABF512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93108" w14:textId="77777777" w:rsidR="00276AE9" w:rsidRPr="00311C8C" w:rsidRDefault="00276AE9" w:rsidP="00580892">
            <w:pPr>
              <w:spacing w:line="360" w:lineRule="auto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AC25E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E8F6E69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Q-ACT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8B78F3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AGCCACCAATCCACACAG</w:t>
            </w:r>
          </w:p>
        </w:tc>
      </w:tr>
      <w:tr w:rsidR="00276AE9" w:rsidRPr="00311C8C" w14:paraId="3D85CCA0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57181" w14:textId="77777777" w:rsidR="00276AE9" w:rsidRPr="00311C8C" w:rsidRDefault="00276AE9" w:rsidP="00580892">
            <w:pPr>
              <w:spacing w:line="360" w:lineRule="auto"/>
              <w:rPr>
                <w:i/>
                <w:iCs/>
                <w:sz w:val="18"/>
                <w:szCs w:val="18"/>
                <w:lang w:val="nl-NL"/>
              </w:rPr>
            </w:pPr>
            <w:r w:rsidRPr="00311C8C">
              <w:rPr>
                <w:i/>
                <w:iCs/>
                <w:sz w:val="18"/>
                <w:szCs w:val="18"/>
                <w:lang w:val="nl-NL"/>
              </w:rPr>
              <w:t>L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404405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7E4BB5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Q-LSC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2B3B11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TGTACCGACATGGAAGGAATTG</w:t>
            </w:r>
          </w:p>
        </w:tc>
      </w:tr>
      <w:tr w:rsidR="00276AE9" w:rsidRPr="00311C8C" w14:paraId="3AABD430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7DA9C" w14:textId="77777777" w:rsidR="00276AE9" w:rsidRPr="00311C8C" w:rsidRDefault="00276AE9" w:rsidP="00580892">
            <w:pPr>
              <w:spacing w:line="360" w:lineRule="auto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A6D43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91E6DF7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Q-LSC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F6D99A3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TCACACCAAGACAGCTTTATCC</w:t>
            </w:r>
          </w:p>
        </w:tc>
      </w:tr>
      <w:tr w:rsidR="00276AE9" w:rsidRPr="00311C8C" w14:paraId="51A39BDE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80456" w14:textId="77777777" w:rsidR="00276AE9" w:rsidRPr="00311C8C" w:rsidRDefault="00276AE9" w:rsidP="00580892">
            <w:pPr>
              <w:spacing w:line="360" w:lineRule="auto"/>
              <w:rPr>
                <w:i/>
                <w:iCs/>
                <w:sz w:val="18"/>
                <w:szCs w:val="18"/>
                <w:lang w:val="nl-NL"/>
              </w:rPr>
            </w:pPr>
            <w:r w:rsidRPr="00311C8C">
              <w:rPr>
                <w:i/>
                <w:iCs/>
                <w:sz w:val="18"/>
                <w:szCs w:val="18"/>
                <w:lang w:val="nl-NL"/>
              </w:rPr>
              <w:t>UB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B3B5A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B09295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Q-UBC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CF44263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ACCTCAGCGGTTAACAAGAG</w:t>
            </w:r>
          </w:p>
        </w:tc>
      </w:tr>
      <w:tr w:rsidR="00276AE9" w:rsidRPr="00311C8C" w14:paraId="404AD41F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F6D91" w14:textId="77777777" w:rsidR="00276AE9" w:rsidRPr="00311C8C" w:rsidRDefault="00276AE9" w:rsidP="00580892">
            <w:pPr>
              <w:spacing w:line="360" w:lineRule="auto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B05F4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26036EA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Q-UBC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27573F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GAATCGGTGACGATCCATTA</w:t>
            </w:r>
          </w:p>
        </w:tc>
      </w:tr>
      <w:tr w:rsidR="00276AE9" w:rsidRPr="00311C8C" w14:paraId="3ED61578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877A4" w14:textId="77777777" w:rsidR="00276AE9" w:rsidRPr="00311C8C" w:rsidRDefault="00276AE9" w:rsidP="00580892">
            <w:pPr>
              <w:spacing w:line="360" w:lineRule="auto"/>
              <w:rPr>
                <w:i/>
                <w:iCs/>
                <w:sz w:val="18"/>
                <w:szCs w:val="18"/>
                <w:lang w:val="nl-NL"/>
              </w:rPr>
            </w:pPr>
            <w:r w:rsidRPr="00311C8C">
              <w:rPr>
                <w:i/>
                <w:iCs/>
                <w:sz w:val="18"/>
                <w:szCs w:val="18"/>
                <w:lang w:val="nl-NL"/>
              </w:rPr>
              <w:t>CD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281E7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2CE6504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Q-CDR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3062C16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GAAATCTTGCACTTCCAGCCC</w:t>
            </w:r>
          </w:p>
        </w:tc>
      </w:tr>
      <w:tr w:rsidR="00276AE9" w:rsidRPr="00311C8C" w14:paraId="344E93A2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26F64" w14:textId="77777777" w:rsidR="00276AE9" w:rsidRPr="00311C8C" w:rsidRDefault="00276AE9" w:rsidP="00580892">
            <w:pPr>
              <w:spacing w:line="360" w:lineRule="auto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81E28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9299B4E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uQ-CDR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37D0B5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>CATCAAGCAAGTAGCCACCG</w:t>
            </w:r>
          </w:p>
        </w:tc>
      </w:tr>
      <w:tr w:rsidR="00276AE9" w:rsidRPr="00311C8C" w14:paraId="0094D38F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28CA3" w14:textId="77777777" w:rsidR="00276AE9" w:rsidRPr="00311C8C" w:rsidRDefault="00276AE9" w:rsidP="00580892">
            <w:pPr>
              <w:spacing w:line="360" w:lineRule="auto"/>
              <w:rPr>
                <w:i/>
                <w:iCs/>
                <w:sz w:val="18"/>
                <w:szCs w:val="18"/>
                <w:lang w:val="nl-NL"/>
              </w:rPr>
            </w:pPr>
            <w:r w:rsidRPr="00311C8C">
              <w:rPr>
                <w:i/>
                <w:iCs/>
                <w:sz w:val="18"/>
                <w:szCs w:val="18"/>
                <w:lang w:val="nl-NL"/>
              </w:rPr>
              <w:t>CD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A1A70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7B510A1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 xml:space="preserve">CauQ-CDR2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84BD771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 xml:space="preserve">GTCAACGGTAGCTGTGTG </w:t>
            </w:r>
          </w:p>
        </w:tc>
      </w:tr>
      <w:tr w:rsidR="00276AE9" w:rsidRPr="00311C8C" w14:paraId="4886AEC0" w14:textId="77777777" w:rsidTr="005808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4CFB1" w14:textId="77777777" w:rsidR="00276AE9" w:rsidRPr="00311C8C" w:rsidRDefault="00276AE9" w:rsidP="00580892">
            <w:pPr>
              <w:spacing w:line="360" w:lineRule="auto"/>
              <w:rPr>
                <w:i/>
                <w:iCs/>
                <w:sz w:val="18"/>
                <w:szCs w:val="18"/>
                <w:lang w:val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0A2BA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  <w:lang w:val="nl-NL"/>
              </w:rPr>
            </w:pPr>
            <w:r w:rsidRPr="00311C8C">
              <w:rPr>
                <w:sz w:val="18"/>
                <w:szCs w:val="18"/>
                <w:lang w:val="nl-NL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0F8E50" w14:textId="77777777" w:rsidR="00276AE9" w:rsidRPr="00311C8C" w:rsidRDefault="00276AE9" w:rsidP="00580892">
            <w:pPr>
              <w:spacing w:line="360" w:lineRule="auto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 xml:space="preserve">CauQ-CDR2-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D37D9D" w14:textId="77777777" w:rsidR="00276AE9" w:rsidRPr="00311C8C" w:rsidRDefault="00276AE9" w:rsidP="00580892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311C8C">
              <w:rPr>
                <w:sz w:val="18"/>
                <w:szCs w:val="18"/>
              </w:rPr>
              <w:t xml:space="preserve">GTCCCTCCACCGAGTATGG </w:t>
            </w:r>
          </w:p>
        </w:tc>
      </w:tr>
    </w:tbl>
    <w:p w14:paraId="71EAD6DC" w14:textId="77777777" w:rsidR="00276AE9" w:rsidRPr="00872F56" w:rsidRDefault="00276AE9" w:rsidP="00276AE9">
      <w:pPr>
        <w:pStyle w:val="NoSpacing"/>
        <w:spacing w:line="360" w:lineRule="auto"/>
        <w:jc w:val="both"/>
        <w:rPr>
          <w:lang w:val="en-US"/>
        </w:rPr>
      </w:pPr>
    </w:p>
    <w:p w14:paraId="5941B154" w14:textId="77777777" w:rsidR="00276AE9" w:rsidRPr="00872F56" w:rsidRDefault="00276AE9" w:rsidP="00276AE9">
      <w:pPr>
        <w:spacing w:line="360" w:lineRule="auto"/>
        <w:rPr>
          <w:b/>
          <w:bCs/>
          <w:lang w:val="en-US"/>
        </w:rPr>
      </w:pPr>
    </w:p>
    <w:p w14:paraId="483CC3A6" w14:textId="77777777" w:rsidR="00276AE9" w:rsidRPr="00872F56" w:rsidRDefault="00276AE9" w:rsidP="00276AE9">
      <w:pPr>
        <w:pStyle w:val="NoSpacing"/>
        <w:spacing w:line="360" w:lineRule="auto"/>
        <w:jc w:val="both"/>
        <w:rPr>
          <w:lang w:val="en-US"/>
        </w:rPr>
      </w:pPr>
    </w:p>
    <w:p w14:paraId="5E2A92DE" w14:textId="77777777" w:rsidR="00276AE9" w:rsidRPr="001941F9" w:rsidRDefault="00276AE9" w:rsidP="00276AE9">
      <w:pPr>
        <w:pStyle w:val="NoSpacing"/>
        <w:spacing w:line="360" w:lineRule="auto"/>
        <w:jc w:val="both"/>
        <w:rPr>
          <w:b/>
          <w:bCs/>
          <w:lang w:val="en-US"/>
        </w:rPr>
      </w:pPr>
    </w:p>
    <w:p w14:paraId="6A00EE13" w14:textId="77777777" w:rsidR="000B000A" w:rsidRDefault="000B000A"/>
    <w:sectPr w:rsidR="000B000A" w:rsidSect="00432D91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892"/>
    <w:rsid w:val="00066A1B"/>
    <w:rsid w:val="0009243B"/>
    <w:rsid w:val="000B000A"/>
    <w:rsid w:val="001D0BAC"/>
    <w:rsid w:val="001E65CC"/>
    <w:rsid w:val="00236CCA"/>
    <w:rsid w:val="00276AE9"/>
    <w:rsid w:val="003354B6"/>
    <w:rsid w:val="00354A60"/>
    <w:rsid w:val="003C6E72"/>
    <w:rsid w:val="003D551C"/>
    <w:rsid w:val="00417412"/>
    <w:rsid w:val="004723B8"/>
    <w:rsid w:val="004B57B8"/>
    <w:rsid w:val="004D7217"/>
    <w:rsid w:val="00526188"/>
    <w:rsid w:val="005B7CC8"/>
    <w:rsid w:val="005E57BD"/>
    <w:rsid w:val="0062702D"/>
    <w:rsid w:val="00666B01"/>
    <w:rsid w:val="00725461"/>
    <w:rsid w:val="0073399E"/>
    <w:rsid w:val="00747245"/>
    <w:rsid w:val="00755E76"/>
    <w:rsid w:val="00767EDE"/>
    <w:rsid w:val="00771F11"/>
    <w:rsid w:val="0079600C"/>
    <w:rsid w:val="007F302D"/>
    <w:rsid w:val="00883644"/>
    <w:rsid w:val="00883BE1"/>
    <w:rsid w:val="008B5D38"/>
    <w:rsid w:val="008C4D01"/>
    <w:rsid w:val="009268C5"/>
    <w:rsid w:val="00937759"/>
    <w:rsid w:val="0096466F"/>
    <w:rsid w:val="009B12CC"/>
    <w:rsid w:val="00A47CA3"/>
    <w:rsid w:val="00B539E2"/>
    <w:rsid w:val="00B86B53"/>
    <w:rsid w:val="00BE56D2"/>
    <w:rsid w:val="00C63AEB"/>
    <w:rsid w:val="00C7503C"/>
    <w:rsid w:val="00C84DDC"/>
    <w:rsid w:val="00CC5DA0"/>
    <w:rsid w:val="00CF63C5"/>
    <w:rsid w:val="00D00892"/>
    <w:rsid w:val="00D4187C"/>
    <w:rsid w:val="00D93F0B"/>
    <w:rsid w:val="00D96C6E"/>
    <w:rsid w:val="00DA553E"/>
    <w:rsid w:val="00E46FE3"/>
    <w:rsid w:val="00E47BB9"/>
    <w:rsid w:val="00EC3C98"/>
    <w:rsid w:val="00ED0274"/>
    <w:rsid w:val="00EF10DB"/>
    <w:rsid w:val="00F11550"/>
    <w:rsid w:val="00F3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5D7FD0"/>
  <w15:chartTrackingRefBased/>
  <w15:docId w15:val="{F2DD7C2C-BD43-8F4E-A1BC-47FC4068A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89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00892"/>
    <w:rPr>
      <w:color w:val="0000FF"/>
      <w:u w:val="single"/>
    </w:rPr>
  </w:style>
  <w:style w:type="paragraph" w:styleId="NoSpacing">
    <w:name w:val="No Spacing"/>
    <w:uiPriority w:val="1"/>
    <w:qFormat/>
    <w:rsid w:val="00D00892"/>
    <w:rPr>
      <w:rFonts w:ascii="Times New Roman" w:eastAsia="Times New Roman" w:hAnsi="Times New Roman" w:cs="Times New Roman"/>
      <w:lang w:eastAsia="en-GB"/>
    </w:rPr>
  </w:style>
  <w:style w:type="table" w:styleId="PlainTable2">
    <w:name w:val="Plain Table 2"/>
    <w:basedOn w:val="TableNormal"/>
    <w:uiPriority w:val="42"/>
    <w:rsid w:val="00D008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76A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AE9"/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276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6A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Carolus</dc:creator>
  <cp:keywords/>
  <dc:description/>
  <cp:lastModifiedBy>Hans Carolus</cp:lastModifiedBy>
  <cp:revision>2</cp:revision>
  <dcterms:created xsi:type="dcterms:W3CDTF">2020-12-07T23:36:00Z</dcterms:created>
  <dcterms:modified xsi:type="dcterms:W3CDTF">2020-12-07T23:36:00Z</dcterms:modified>
</cp:coreProperties>
</file>